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D6ADC" w14:textId="77777777" w:rsidR="00AB3D8D" w:rsidRDefault="00AB3D8D" w:rsidP="00AB3D8D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5EB96E22" w14:textId="77777777" w:rsidR="00AB3D8D" w:rsidRDefault="00AB3D8D" w:rsidP="00AB3D8D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267"/>
        <w:gridCol w:w="1110"/>
        <w:gridCol w:w="1232"/>
        <w:gridCol w:w="979"/>
        <w:gridCol w:w="1134"/>
        <w:gridCol w:w="1139"/>
        <w:gridCol w:w="1072"/>
        <w:gridCol w:w="1072"/>
        <w:gridCol w:w="1072"/>
        <w:gridCol w:w="1072"/>
        <w:gridCol w:w="1073"/>
      </w:tblGrid>
      <w:tr w:rsidR="00AB3D8D" w:rsidRPr="00D500F9" w14:paraId="767CE17D" w14:textId="77777777" w:rsidTr="008D540A">
        <w:trPr>
          <w:trHeight w:val="542"/>
        </w:trPr>
        <w:tc>
          <w:tcPr>
            <w:tcW w:w="13618" w:type="dxa"/>
            <w:gridSpan w:val="12"/>
            <w:tcBorders>
              <w:bottom w:val="single" w:sz="4" w:space="0" w:color="auto"/>
            </w:tcBorders>
          </w:tcPr>
          <w:p w14:paraId="0AC303FE" w14:textId="3A4DABA6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2E4F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 xml:space="preserve">. Summary statistics of muscle activation: </w:t>
            </w:r>
            <w:proofErr w:type="spellStart"/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descriptives</w:t>
            </w:r>
            <w:proofErr w:type="spellEnd"/>
            <w:r w:rsidRPr="00D500F9">
              <w:rPr>
                <w:rFonts w:ascii="Times New Roman" w:hAnsi="Times New Roman" w:cs="Times New Roman"/>
                <w:sz w:val="24"/>
                <w:szCs w:val="24"/>
              </w:rPr>
              <w:t xml:space="preserve"> and correlation analyses</w:t>
            </w:r>
          </w:p>
        </w:tc>
      </w:tr>
      <w:tr w:rsidR="00AB3D8D" w:rsidRPr="00D500F9" w14:paraId="022C6BA2" w14:textId="77777777" w:rsidTr="008D540A">
        <w:trPr>
          <w:trHeight w:val="412"/>
        </w:trPr>
        <w:tc>
          <w:tcPr>
            <w:tcW w:w="1396" w:type="dxa"/>
            <w:tcBorders>
              <w:top w:val="single" w:sz="4" w:space="0" w:color="auto"/>
            </w:tcBorders>
          </w:tcPr>
          <w:p w14:paraId="2FE37DC9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455D47C9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697B39A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4D1DCA9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20AFE56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CBF2E6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D322A3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88B20F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C7D0736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38A8E23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57BC7B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8AA23C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D8D" w:rsidRPr="00D500F9" w14:paraId="3C1875FD" w14:textId="77777777" w:rsidTr="008D540A">
        <w:trPr>
          <w:trHeight w:val="401"/>
        </w:trPr>
        <w:tc>
          <w:tcPr>
            <w:tcW w:w="1396" w:type="dxa"/>
            <w:tcBorders>
              <w:bottom w:val="single" w:sz="4" w:space="0" w:color="auto"/>
            </w:tcBorders>
          </w:tcPr>
          <w:p w14:paraId="7D29D880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9639E9D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DC8BE09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692F204E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00F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FF743A6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EB260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71F8607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F65BB6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CD3E1E5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78DE8D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A2AEB29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2B8C2FF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</w:tr>
      <w:tr w:rsidR="00AB3D8D" w:rsidRPr="00D500F9" w14:paraId="62D31CF6" w14:textId="77777777" w:rsidTr="008D540A">
        <w:trPr>
          <w:trHeight w:val="412"/>
        </w:trPr>
        <w:tc>
          <w:tcPr>
            <w:tcW w:w="1396" w:type="dxa"/>
            <w:vMerge w:val="restart"/>
            <w:tcBorders>
              <w:top w:val="single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1173364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F68463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172B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Includer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68DB1C37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1110" w:type="dxa"/>
            <w:tcBorders>
              <w:top w:val="single" w:sz="4" w:space="0" w:color="auto"/>
              <w:left w:val="dotted" w:sz="4" w:space="0" w:color="auto"/>
            </w:tcBorders>
          </w:tcPr>
          <w:p w14:paraId="38D6513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1. ZM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0F729D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26 (.59)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750BE12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CAB2F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241C24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FC69E8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1BD0D7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CB984D0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428F47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00F9">
              <w:rPr>
                <w:rFonts w:ascii="Times New Roman" w:hAnsi="Times New Roman" w:cs="Times New Roman"/>
                <w:b/>
                <w:sz w:val="24"/>
                <w:szCs w:val="24"/>
              </w:rPr>
              <w:t>371*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236FEA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286</w:t>
            </w:r>
          </w:p>
        </w:tc>
      </w:tr>
      <w:tr w:rsidR="00AB3D8D" w:rsidRPr="00D500F9" w14:paraId="2135B3A3" w14:textId="77777777" w:rsidTr="008D540A">
        <w:trPr>
          <w:trHeight w:val="758"/>
        </w:trPr>
        <w:tc>
          <w:tcPr>
            <w:tcW w:w="1396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80AE53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508D66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dotted" w:sz="4" w:space="0" w:color="auto"/>
            </w:tcBorders>
          </w:tcPr>
          <w:p w14:paraId="2F173D89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2. CS</w:t>
            </w:r>
          </w:p>
        </w:tc>
        <w:tc>
          <w:tcPr>
            <w:tcW w:w="1232" w:type="dxa"/>
          </w:tcPr>
          <w:p w14:paraId="29A0891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4 (.57)</w:t>
            </w:r>
          </w:p>
        </w:tc>
        <w:tc>
          <w:tcPr>
            <w:tcW w:w="979" w:type="dxa"/>
          </w:tcPr>
          <w:p w14:paraId="0EB8D6E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1A478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5F378C97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1072" w:type="dxa"/>
          </w:tcPr>
          <w:p w14:paraId="711968A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072" w:type="dxa"/>
          </w:tcPr>
          <w:p w14:paraId="76D19D4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072" w:type="dxa"/>
          </w:tcPr>
          <w:p w14:paraId="628C4E8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1072" w:type="dxa"/>
          </w:tcPr>
          <w:p w14:paraId="3BADED8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1073" w:type="dxa"/>
          </w:tcPr>
          <w:p w14:paraId="1A7F503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AB3D8D" w:rsidRPr="00D500F9" w14:paraId="160240AF" w14:textId="77777777" w:rsidTr="008D540A">
        <w:trPr>
          <w:trHeight w:val="401"/>
        </w:trPr>
        <w:tc>
          <w:tcPr>
            <w:tcW w:w="1396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243943A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Merge w:val="restart"/>
            <w:tcBorders>
              <w:left w:val="dotted" w:sz="4" w:space="0" w:color="auto"/>
              <w:right w:val="dotted" w:sz="4" w:space="0" w:color="auto"/>
            </w:tcBorders>
          </w:tcPr>
          <w:p w14:paraId="43E4B2B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1110" w:type="dxa"/>
            <w:tcBorders>
              <w:left w:val="dotted" w:sz="4" w:space="0" w:color="auto"/>
            </w:tcBorders>
          </w:tcPr>
          <w:p w14:paraId="37A9AD1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3. ZM</w:t>
            </w:r>
          </w:p>
        </w:tc>
        <w:tc>
          <w:tcPr>
            <w:tcW w:w="1232" w:type="dxa"/>
          </w:tcPr>
          <w:p w14:paraId="036125B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6 (.81)</w:t>
            </w:r>
          </w:p>
        </w:tc>
        <w:tc>
          <w:tcPr>
            <w:tcW w:w="979" w:type="dxa"/>
          </w:tcPr>
          <w:p w14:paraId="40EFB9D6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B92BF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25D8B225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2" w:type="dxa"/>
          </w:tcPr>
          <w:p w14:paraId="0537023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092</w:t>
            </w:r>
          </w:p>
        </w:tc>
        <w:tc>
          <w:tcPr>
            <w:tcW w:w="1072" w:type="dxa"/>
          </w:tcPr>
          <w:p w14:paraId="2A5DE555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072" w:type="dxa"/>
          </w:tcPr>
          <w:p w14:paraId="6F33BB6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072" w:type="dxa"/>
          </w:tcPr>
          <w:p w14:paraId="2EAA44B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b/>
                <w:sz w:val="24"/>
                <w:szCs w:val="24"/>
              </w:rPr>
              <w:t>.457**</w:t>
            </w:r>
          </w:p>
        </w:tc>
        <w:tc>
          <w:tcPr>
            <w:tcW w:w="1073" w:type="dxa"/>
          </w:tcPr>
          <w:p w14:paraId="551B5E6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B3D8D" w:rsidRPr="00D500F9" w14:paraId="42732FD9" w14:textId="77777777" w:rsidTr="008D540A">
        <w:trPr>
          <w:trHeight w:val="794"/>
        </w:trPr>
        <w:tc>
          <w:tcPr>
            <w:tcW w:w="1396" w:type="dxa"/>
            <w:vMerge/>
            <w:tcBorders>
              <w:bottom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6F783F2E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1CBE1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dotted" w:sz="4" w:space="0" w:color="auto"/>
              <w:bottom w:val="dotted" w:sz="4" w:space="0" w:color="auto"/>
            </w:tcBorders>
          </w:tcPr>
          <w:p w14:paraId="30B59E9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4. CS</w:t>
            </w:r>
          </w:p>
        </w:tc>
        <w:tc>
          <w:tcPr>
            <w:tcW w:w="1232" w:type="dxa"/>
          </w:tcPr>
          <w:p w14:paraId="42931600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36 (.72)</w:t>
            </w:r>
          </w:p>
        </w:tc>
        <w:tc>
          <w:tcPr>
            <w:tcW w:w="979" w:type="dxa"/>
          </w:tcPr>
          <w:p w14:paraId="1FBFC87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7ADF4B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53D4F41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2BA5313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2" w:type="dxa"/>
          </w:tcPr>
          <w:p w14:paraId="7B5E8F9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146</w:t>
            </w:r>
          </w:p>
        </w:tc>
        <w:tc>
          <w:tcPr>
            <w:tcW w:w="1072" w:type="dxa"/>
          </w:tcPr>
          <w:p w14:paraId="75B71739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b/>
                <w:sz w:val="24"/>
                <w:szCs w:val="24"/>
              </w:rPr>
              <w:t>.473**</w:t>
            </w:r>
          </w:p>
        </w:tc>
        <w:tc>
          <w:tcPr>
            <w:tcW w:w="1072" w:type="dxa"/>
          </w:tcPr>
          <w:p w14:paraId="0C02ECA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169</w:t>
            </w:r>
          </w:p>
        </w:tc>
        <w:tc>
          <w:tcPr>
            <w:tcW w:w="1073" w:type="dxa"/>
          </w:tcPr>
          <w:p w14:paraId="673DA1C0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AB3D8D" w:rsidRPr="00D500F9" w14:paraId="77487413" w14:textId="77777777" w:rsidTr="008D540A">
        <w:trPr>
          <w:trHeight w:val="401"/>
        </w:trPr>
        <w:tc>
          <w:tcPr>
            <w:tcW w:w="1396" w:type="dxa"/>
            <w:vMerge w:val="restart"/>
            <w:tcBorders>
              <w:top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57FF5D4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AAC85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446A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Excluder</w:t>
            </w:r>
          </w:p>
        </w:tc>
        <w:tc>
          <w:tcPr>
            <w:tcW w:w="1267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5EA79CE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1110" w:type="dxa"/>
            <w:tcBorders>
              <w:top w:val="dotted" w:sz="4" w:space="0" w:color="auto"/>
              <w:left w:val="dotted" w:sz="4" w:space="0" w:color="auto"/>
            </w:tcBorders>
          </w:tcPr>
          <w:p w14:paraId="5F3A5B9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5. ZM</w:t>
            </w:r>
          </w:p>
        </w:tc>
        <w:tc>
          <w:tcPr>
            <w:tcW w:w="1232" w:type="dxa"/>
          </w:tcPr>
          <w:p w14:paraId="5CD9D49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26 (.68)</w:t>
            </w:r>
          </w:p>
        </w:tc>
        <w:tc>
          <w:tcPr>
            <w:tcW w:w="979" w:type="dxa"/>
          </w:tcPr>
          <w:p w14:paraId="2BBD083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F1B0CE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0C187B7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2246748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3F049A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2" w:type="dxa"/>
          </w:tcPr>
          <w:p w14:paraId="3445C4B6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115</w:t>
            </w:r>
          </w:p>
        </w:tc>
        <w:tc>
          <w:tcPr>
            <w:tcW w:w="1072" w:type="dxa"/>
          </w:tcPr>
          <w:p w14:paraId="7398536E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b/>
                <w:sz w:val="24"/>
                <w:szCs w:val="24"/>
              </w:rPr>
              <w:t>.346*</w:t>
            </w:r>
          </w:p>
        </w:tc>
        <w:tc>
          <w:tcPr>
            <w:tcW w:w="1073" w:type="dxa"/>
          </w:tcPr>
          <w:p w14:paraId="35C59095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199</w:t>
            </w:r>
          </w:p>
        </w:tc>
      </w:tr>
      <w:tr w:rsidR="00AB3D8D" w:rsidRPr="00D500F9" w14:paraId="2F3650D5" w14:textId="77777777" w:rsidTr="008D540A">
        <w:trPr>
          <w:trHeight w:val="713"/>
        </w:trPr>
        <w:tc>
          <w:tcPr>
            <w:tcW w:w="1396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3199F5D6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7A78F32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dotted" w:sz="4" w:space="0" w:color="auto"/>
            </w:tcBorders>
          </w:tcPr>
          <w:p w14:paraId="0D15D66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6. CS</w:t>
            </w:r>
          </w:p>
        </w:tc>
        <w:tc>
          <w:tcPr>
            <w:tcW w:w="1232" w:type="dxa"/>
          </w:tcPr>
          <w:p w14:paraId="19CFB565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15 (.66)</w:t>
            </w:r>
          </w:p>
        </w:tc>
        <w:tc>
          <w:tcPr>
            <w:tcW w:w="979" w:type="dxa"/>
          </w:tcPr>
          <w:p w14:paraId="506E941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344399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1912071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3A7EF20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C8D87A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C9AC4A7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2" w:type="dxa"/>
          </w:tcPr>
          <w:p w14:paraId="7876F51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1073" w:type="dxa"/>
          </w:tcPr>
          <w:p w14:paraId="06A62717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b/>
                <w:sz w:val="24"/>
                <w:szCs w:val="24"/>
              </w:rPr>
              <w:t>.358*</w:t>
            </w:r>
          </w:p>
        </w:tc>
      </w:tr>
      <w:tr w:rsidR="00AB3D8D" w:rsidRPr="00D500F9" w14:paraId="60C3789F" w14:textId="77777777" w:rsidTr="008D540A">
        <w:trPr>
          <w:trHeight w:val="401"/>
        </w:trPr>
        <w:tc>
          <w:tcPr>
            <w:tcW w:w="1396" w:type="dxa"/>
            <w:vMerge/>
            <w:tcBorders>
              <w:right w:val="dotted" w:sz="4" w:space="0" w:color="auto"/>
            </w:tcBorders>
            <w:shd w:val="clear" w:color="auto" w:fill="E7E6E6" w:themeFill="background2"/>
          </w:tcPr>
          <w:p w14:paraId="51C7CD0D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Merge w:val="restart"/>
            <w:tcBorders>
              <w:left w:val="dotted" w:sz="4" w:space="0" w:color="auto"/>
              <w:right w:val="dotted" w:sz="4" w:space="0" w:color="auto"/>
            </w:tcBorders>
          </w:tcPr>
          <w:p w14:paraId="7912451C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1110" w:type="dxa"/>
            <w:tcBorders>
              <w:left w:val="dotted" w:sz="4" w:space="0" w:color="auto"/>
            </w:tcBorders>
          </w:tcPr>
          <w:p w14:paraId="4CF237C3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7. ZM</w:t>
            </w:r>
          </w:p>
        </w:tc>
        <w:tc>
          <w:tcPr>
            <w:tcW w:w="1232" w:type="dxa"/>
          </w:tcPr>
          <w:p w14:paraId="0351FF99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31 (.82)</w:t>
            </w:r>
          </w:p>
        </w:tc>
        <w:tc>
          <w:tcPr>
            <w:tcW w:w="979" w:type="dxa"/>
          </w:tcPr>
          <w:p w14:paraId="7BC7363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76FD0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03D6A0E3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5BE6CAA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FFA411D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7EA0CF72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7A43476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0217A93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</w:tr>
      <w:tr w:rsidR="00AB3D8D" w:rsidRPr="00D500F9" w14:paraId="1D2BE6CB" w14:textId="77777777" w:rsidTr="008D540A">
        <w:trPr>
          <w:trHeight w:val="401"/>
        </w:trPr>
        <w:tc>
          <w:tcPr>
            <w:tcW w:w="1396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45F75D35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DBF84E2" w14:textId="77777777" w:rsidR="00AB3D8D" w:rsidRPr="00D500F9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dotted" w:sz="4" w:space="0" w:color="auto"/>
              <w:bottom w:val="single" w:sz="4" w:space="0" w:color="auto"/>
            </w:tcBorders>
          </w:tcPr>
          <w:p w14:paraId="7759A8A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8. CS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5A793EA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.10 (.77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8E2470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CCD621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C3F74FF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9783FA4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52E4AB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BF57460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27E4058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20775606" w14:textId="77777777" w:rsidR="00AB3D8D" w:rsidRPr="00D500F9" w:rsidRDefault="00AB3D8D" w:rsidP="008D54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3D8D" w:rsidRPr="00BE7071" w14:paraId="3C7428BB" w14:textId="77777777" w:rsidTr="008D540A">
        <w:trPr>
          <w:trHeight w:val="412"/>
        </w:trPr>
        <w:tc>
          <w:tcPr>
            <w:tcW w:w="8257" w:type="dxa"/>
            <w:gridSpan w:val="7"/>
            <w:tcBorders>
              <w:top w:val="single" w:sz="4" w:space="0" w:color="auto"/>
            </w:tcBorders>
          </w:tcPr>
          <w:p w14:paraId="3841BF94" w14:textId="77777777" w:rsidR="00AB3D8D" w:rsidRPr="00BE7071" w:rsidRDefault="00AB3D8D" w:rsidP="008D54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0F9">
              <w:rPr>
                <w:rFonts w:ascii="Times New Roman" w:hAnsi="Times New Roman" w:cs="Times New Roman"/>
                <w:i/>
                <w:sz w:val="24"/>
                <w:szCs w:val="24"/>
              </w:rPr>
              <w:t>Note. M</w:t>
            </w: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 xml:space="preserve"> = mean, </w:t>
            </w:r>
            <w:r w:rsidRPr="00D500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 xml:space="preserve">= standard deviation, * </w:t>
            </w:r>
            <w:r w:rsidRPr="00D500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 xml:space="preserve"> &lt; .05, ** </w:t>
            </w:r>
            <w:r w:rsidRPr="00D500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00F9">
              <w:rPr>
                <w:rFonts w:ascii="Times New Roman" w:hAnsi="Times New Roman" w:cs="Times New Roman"/>
                <w:sz w:val="24"/>
                <w:szCs w:val="24"/>
              </w:rPr>
              <w:t xml:space="preserve"> &lt; .01.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D5F75B2" w14:textId="77777777" w:rsidR="00AB3D8D" w:rsidRPr="00BE7071" w:rsidRDefault="00AB3D8D" w:rsidP="008D540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232FAD7" w14:textId="77777777" w:rsidR="00AB3D8D" w:rsidRPr="00BE7071" w:rsidRDefault="00AB3D8D" w:rsidP="008D540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8CDE764" w14:textId="77777777" w:rsidR="00AB3D8D" w:rsidRPr="00BE7071" w:rsidRDefault="00AB3D8D" w:rsidP="008D540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E32C6A2" w14:textId="77777777" w:rsidR="00AB3D8D" w:rsidRPr="00BE7071" w:rsidRDefault="00AB3D8D" w:rsidP="008D540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CFB36DB" w14:textId="77777777" w:rsidR="00AB3D8D" w:rsidRPr="00BE7071" w:rsidRDefault="00AB3D8D" w:rsidP="008D540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4FDB38F0" w14:textId="77777777" w:rsidR="00522DCF" w:rsidRDefault="00522DCF"/>
    <w:sectPr w:rsidR="00522DCF" w:rsidSect="005F509C">
      <w:headerReference w:type="default" r:id="rId6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3310B2" w14:textId="77777777" w:rsidR="00000000" w:rsidRDefault="00827044">
      <w:pPr>
        <w:spacing w:after="0" w:line="240" w:lineRule="auto"/>
      </w:pPr>
      <w:r>
        <w:separator/>
      </w:r>
    </w:p>
  </w:endnote>
  <w:endnote w:type="continuationSeparator" w:id="0">
    <w:p w14:paraId="64109AFE" w14:textId="77777777" w:rsidR="00000000" w:rsidRDefault="00827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F807A3" w14:textId="77777777" w:rsidR="00000000" w:rsidRDefault="00827044">
      <w:pPr>
        <w:spacing w:after="0" w:line="240" w:lineRule="auto"/>
      </w:pPr>
      <w:r>
        <w:separator/>
      </w:r>
    </w:p>
  </w:footnote>
  <w:footnote w:type="continuationSeparator" w:id="0">
    <w:p w14:paraId="0C48B903" w14:textId="77777777" w:rsidR="00000000" w:rsidRDefault="00827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8023A2" w14:textId="77777777" w:rsidR="005E360C" w:rsidRDefault="002E4FEA" w:rsidP="005E08EA">
    <w:pPr>
      <w:pStyle w:val="Header"/>
    </w:pPr>
    <w:r>
      <w:t xml:space="preserve">FACIAL MIMICRY FOLLOWING OSTRACISM                                                                                                     </w:t>
    </w:r>
    <w:sdt>
      <w:sdtPr>
        <w:id w:val="-187391136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sdtContent>
    </w:sdt>
  </w:p>
  <w:p w14:paraId="06E3C231" w14:textId="77777777" w:rsidR="005E360C" w:rsidRDefault="008270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D"/>
    <w:rsid w:val="002E4FEA"/>
    <w:rsid w:val="00522DCF"/>
    <w:rsid w:val="006A4C76"/>
    <w:rsid w:val="007135CE"/>
    <w:rsid w:val="00827044"/>
    <w:rsid w:val="00AB3D8D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5781"/>
  <w15:chartTrackingRefBased/>
  <w15:docId w15:val="{2E6917AC-9AC5-481F-BCB1-1F39D4254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3D8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B3D8D"/>
    <w:rPr>
      <w:lang w:val="en-GB"/>
    </w:rPr>
  </w:style>
  <w:style w:type="table" w:styleId="TableGrid">
    <w:name w:val="Table Grid"/>
    <w:basedOn w:val="TableNormal"/>
    <w:uiPriority w:val="39"/>
    <w:rsid w:val="00AB3D8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4</cp:revision>
  <dcterms:created xsi:type="dcterms:W3CDTF">2020-12-12T04:07:00Z</dcterms:created>
  <dcterms:modified xsi:type="dcterms:W3CDTF">2020-12-17T15:25:00Z</dcterms:modified>
</cp:coreProperties>
</file>